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60623">
      <w:pPr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ultimedia Appendix 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arch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rategy</w:t>
      </w:r>
      <w:r>
        <w:rPr>
          <w:rFonts w:hint="eastAsia" w:ascii="Times New Roman" w:hAnsi="Times New Roman" w:cs="Times New Roman"/>
          <w:sz w:val="24"/>
          <w:szCs w:val="24"/>
        </w:rPr>
        <w:t xml:space="preserve"> of PubMed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445"/>
      </w:tblGrid>
      <w:tr w14:paraId="52100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6661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4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5677E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arch Terms</w:t>
            </w:r>
          </w:p>
        </w:tc>
      </w:tr>
      <w:tr w14:paraId="43790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7C4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85C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reast neoplasm[Mesh] OR "breast neoplasm*"[Ti/Ab] OR "breast cancer"[Ti/Ab] OR "breast tumor*"[Ti/Ab] OR "breast carcinoma*"[Ti/Ab] OR "cancer of breast"[Ti/Ab] OR "cancer of the breast"[Ti/Ab] OR "breast malignant neoplasm*"[Ti/Ab] OR "Mammary Carcinoma*"[Ti/Ab] OR "mammary neoplasm*"[Ti/Ab] OR "mammary cancer*[Ti/Ab] OR "breast malignant tumor*"[Ti/Ab] OR "malignant neoplasm of breast"[Ti/Ab] OR "malignant tumor of breast"[Ti/Ab]</w:t>
            </w:r>
          </w:p>
        </w:tc>
      </w:tr>
      <w:tr w14:paraId="18968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636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  <w:right w:val="nil"/>
            </w:tcBorders>
          </w:tcPr>
          <w:p w14:paraId="103D3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"acupuncture" [Mesh] OR "acupuncture therapy" [Mesh] OR "Acupuncture, Ear"[Mesh] OR "acupressure"[Mesh] OR "acupuncture*"[Ti/Ab] OR "moxibustion*"[Ti/Ab] OR "acupressure" [Ti/Ab] OR "electroacupuncture" [Ti/Ab] OR "auricular acupressure"[Ti/Ab] OR "auriculotherapy"[Ti/Ab] OR "acupoint*"[Ti/Ab] OR "acupoint injection*"[Ti/Ab] OR "acupoint catgut embedding"[Ti/Ab] OR "needle"[Ti/Ab] OR "warm needle"[Ti/Ab] OR "pharmacoacupuncture*"[Ti/Ab] OR "acupotomy*"[Ti/Ab] OR "traditional Chinese medicine"[Ti/Ab] OR "TCM"[Ti/Ab] OR "traditional medicine"[Ti/Ab]</w:t>
            </w:r>
          </w:p>
        </w:tc>
      </w:tr>
      <w:tr w14:paraId="6733C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C06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  <w:right w:val="nil"/>
            </w:tcBorders>
          </w:tcPr>
          <w:p w14:paraId="09F3C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"chemotherapy-induced nausea and vomiting"[Ti/Ab] OR "CINV"[Ti/Ab] OR "nausea and vomiting"[Ti/Ab] OR "emesis*"[Ti/Ab] OR "nausea*"[Ti/Ab] OR "vomiting*"[Ti/Ab]</w:t>
            </w:r>
          </w:p>
        </w:tc>
      </w:tr>
      <w:tr w14:paraId="00070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66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  <w:right w:val="nil"/>
            </w:tcBorders>
          </w:tcPr>
          <w:p w14:paraId="02AE9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"randomized controlled trial"[Publication Type] OR "randomly" [Ti/Ab] OR "randomized"[Ti/Ab] OR "randomised"[Ti/Ab] OR "trial"[Ti/Ab] OR "controlled clinical trial"[Publication Type]</w:t>
            </w:r>
          </w:p>
        </w:tc>
      </w:tr>
      <w:tr w14:paraId="4034F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96CF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44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3BAC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780064EE">
      <w:pPr>
        <w:spacing w:line="480" w:lineRule="auto"/>
      </w:pPr>
      <w:r>
        <w:rPr>
          <w:rFonts w:hint="eastAsia" w:ascii="Times New Roman" w:hAnsi="Times New Roman" w:cs="Times New Roman"/>
          <w:sz w:val="24"/>
          <w:szCs w:val="24"/>
        </w:rPr>
        <w:t>Ti: T</w:t>
      </w:r>
      <w:r>
        <w:rPr>
          <w:rFonts w:ascii="Times New Roman" w:hAnsi="Times New Roman" w:cs="Times New Roman"/>
          <w:sz w:val="24"/>
          <w:szCs w:val="24"/>
        </w:rPr>
        <w:t>itle</w:t>
      </w:r>
      <w:r>
        <w:rPr>
          <w:rFonts w:hint="eastAsia" w:ascii="Times New Roman" w:hAnsi="Times New Roman" w:cs="Times New Roman"/>
          <w:sz w:val="24"/>
          <w:szCs w:val="24"/>
        </w:rPr>
        <w:t>, Ab: Abstract</w:t>
      </w:r>
      <w:bookmarkStart w:id="0" w:name="_GoBack"/>
      <w:bookmarkEnd w:id="0"/>
    </w:p>
    <w:sectPr>
      <w:headerReference r:id="rId3" w:type="default"/>
      <w:footerReference r:id="rId4" w:type="default"/>
      <w:pgSz w:w="12240" w:h="15840"/>
      <w:pgMar w:top="1440" w:right="1800" w:bottom="1440" w:left="1800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E4849C">
    <w:pPr>
      <w:pStyle w:val="2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2701290</wp:posOffset>
              </wp:positionH>
              <wp:positionV relativeFrom="paragraph">
                <wp:posOffset>-2540</wp:posOffset>
              </wp:positionV>
              <wp:extent cx="260350" cy="26035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03" cy="260303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60313E">
                          <w:pPr>
                            <w:pStyle w:val="2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212.7pt;margin-top:-0.2pt;height:20.5pt;width:20.5pt;mso-position-horizontal-relative:margin;z-index:251659264;mso-width-relative:page;mso-height-relative:page;" filled="f" stroked="f" coordsize="21600,21600" o:gfxdata="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De7B3x1gAAAAgBAAAPAAAAAAAAAAEAIAAAACIAAABkcnMvZG93bnJldi54bWxQSwECFAAU&#10;AAAACACHTuJAPG07CSwCAABVBAAADgAAAAAAAAABACAAAAAl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>
                <w:txbxContent>
                  <w:p w14:paraId="6560313E">
                    <w:pPr>
                      <w:pStyle w:val="2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BE01A8">
    <w:pPr>
      <w:pStyle w:val="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AA7FB9"/>
    <w:rsid w:val="33AA7FB9"/>
    <w:rsid w:val="4FAB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8:21:00Z</dcterms:created>
  <dc:creator>慕</dc:creator>
  <cp:lastModifiedBy>慕</cp:lastModifiedBy>
  <dcterms:modified xsi:type="dcterms:W3CDTF">2025-10-23T08:2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25EA4349718497EA4B5B4B87CE87A94_11</vt:lpwstr>
  </property>
  <property fmtid="{D5CDD505-2E9C-101B-9397-08002B2CF9AE}" pid="4" name="KSOTemplateDocerSaveRecord">
    <vt:lpwstr>eyJoZGlkIjoiNTZiMjAwNWEwZjNiNzc5M2FjYzIzN2ZkZjMxOGQ1NjAiLCJ1c2VySWQiOiI2NTg2NDQxMDUifQ==</vt:lpwstr>
  </property>
</Properties>
</file>